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F8D" w:rsidRPr="00CF5EA5" w:rsidRDefault="003C4020" w:rsidP="00B91D63">
      <w:pPr>
        <w:spacing w:after="0" w:line="240" w:lineRule="auto"/>
        <w:rPr>
          <w:rFonts w:ascii="Times New Roman" w:hAnsi="Times New Roman" w:cs="Times New Roman"/>
          <w:b/>
          <w:color w:val="000000" w:themeColor="text1"/>
        </w:rPr>
      </w:pPr>
      <w:r w:rsidRPr="00CF5EA5">
        <w:rPr>
          <w:rFonts w:ascii="Times New Roman" w:hAnsi="Times New Roman" w:cs="Times New Roman"/>
          <w:b/>
          <w:color w:val="000000" w:themeColor="text1"/>
        </w:rPr>
        <w:t xml:space="preserve">S3 Table. </w:t>
      </w:r>
      <w:r w:rsidR="005E6E2A" w:rsidRPr="00CF5EA5">
        <w:rPr>
          <w:rFonts w:ascii="Times New Roman" w:hAnsi="Times New Roman" w:cs="Times New Roman"/>
          <w:b/>
          <w:color w:val="000000" w:themeColor="text1"/>
        </w:rPr>
        <w:t>Adjusted h</w:t>
      </w:r>
      <w:r w:rsidR="00B26AE3" w:rsidRPr="00CF5EA5">
        <w:rPr>
          <w:rFonts w:ascii="Times New Roman" w:hAnsi="Times New Roman" w:cs="Times New Roman"/>
          <w:b/>
          <w:color w:val="000000" w:themeColor="text1"/>
        </w:rPr>
        <w:t>azard ratios for c</w:t>
      </w:r>
      <w:r w:rsidRPr="00CF5EA5">
        <w:rPr>
          <w:rFonts w:ascii="Times New Roman" w:hAnsi="Times New Roman" w:cs="Times New Roman"/>
          <w:b/>
          <w:color w:val="000000" w:themeColor="text1"/>
        </w:rPr>
        <w:t xml:space="preserve">ause-specific mortality </w:t>
      </w:r>
      <w:r w:rsidR="006A6E86" w:rsidRPr="00CF5EA5">
        <w:rPr>
          <w:rFonts w:ascii="Times New Roman" w:hAnsi="Times New Roman" w:cs="Times New Roman"/>
          <w:b/>
          <w:color w:val="000000" w:themeColor="text1"/>
        </w:rPr>
        <w:t xml:space="preserve">in the </w:t>
      </w:r>
      <w:r w:rsidRPr="00CF5EA5">
        <w:rPr>
          <w:rFonts w:ascii="Times New Roman" w:hAnsi="Times New Roman" w:cs="Times New Roman"/>
          <w:b/>
          <w:color w:val="000000" w:themeColor="text1"/>
        </w:rPr>
        <w:t>Extended-</w:t>
      </w:r>
      <w:r w:rsidR="005E6E2A" w:rsidRPr="00CF5EA5">
        <w:rPr>
          <w:rFonts w:ascii="Times New Roman" w:hAnsi="Times New Roman" w:cs="Times New Roman"/>
          <w:b/>
          <w:color w:val="000000" w:themeColor="text1"/>
        </w:rPr>
        <w:t>HD group</w:t>
      </w:r>
      <w:r w:rsidRPr="00CF5EA5">
        <w:rPr>
          <w:rFonts w:ascii="Times New Roman" w:hAnsi="Times New Roman" w:cs="Times New Roman"/>
          <w:b/>
          <w:color w:val="000000" w:themeColor="text1"/>
        </w:rPr>
        <w:t xml:space="preserve"> compa</w:t>
      </w:r>
      <w:r w:rsidR="005E6E2A" w:rsidRPr="00CF5EA5">
        <w:rPr>
          <w:rFonts w:ascii="Times New Roman" w:hAnsi="Times New Roman" w:cs="Times New Roman"/>
          <w:b/>
          <w:color w:val="000000" w:themeColor="text1"/>
        </w:rPr>
        <w:t>red</w:t>
      </w:r>
      <w:r w:rsidRPr="00CF5EA5">
        <w:rPr>
          <w:rFonts w:ascii="Times New Roman" w:hAnsi="Times New Roman" w:cs="Times New Roman"/>
          <w:b/>
          <w:color w:val="000000" w:themeColor="text1"/>
        </w:rPr>
        <w:t xml:space="preserve"> to </w:t>
      </w:r>
      <w:r w:rsidR="00AF2158" w:rsidRPr="00CF5EA5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Pr="00CF5EA5">
        <w:rPr>
          <w:rFonts w:ascii="Times New Roman" w:hAnsi="Times New Roman" w:cs="Times New Roman"/>
          <w:b/>
          <w:color w:val="000000" w:themeColor="text1"/>
        </w:rPr>
        <w:t>Conventional</w:t>
      </w:r>
      <w:r w:rsidR="005E6E2A" w:rsidRPr="00CF5EA5">
        <w:rPr>
          <w:rFonts w:ascii="Times New Roman" w:hAnsi="Times New Roman" w:cs="Times New Roman"/>
          <w:b/>
          <w:color w:val="000000" w:themeColor="text1"/>
        </w:rPr>
        <w:t xml:space="preserve"> HD group</w:t>
      </w:r>
      <w:r w:rsidR="00F60787" w:rsidRPr="00CF5EA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67B29" w:rsidRPr="00CF5EA5">
        <w:rPr>
          <w:rFonts w:ascii="Times New Roman" w:hAnsi="Times New Roman" w:cs="Times New Roman"/>
          <w:b/>
          <w:color w:val="000000" w:themeColor="text1"/>
        </w:rPr>
        <w:t>stratified by age subgroup</w:t>
      </w:r>
    </w:p>
    <w:tbl>
      <w:tblPr>
        <w:tblW w:w="12283" w:type="dxa"/>
        <w:tblLayout w:type="fixed"/>
        <w:tblLook w:val="04A0" w:firstRow="1" w:lastRow="0" w:firstColumn="1" w:lastColumn="0" w:noHBand="0" w:noVBand="1"/>
      </w:tblPr>
      <w:tblGrid>
        <w:gridCol w:w="765"/>
        <w:gridCol w:w="2752"/>
        <w:gridCol w:w="2149"/>
        <w:gridCol w:w="2328"/>
        <w:gridCol w:w="2940"/>
        <w:gridCol w:w="1349"/>
      </w:tblGrid>
      <w:tr w:rsidR="00C75B0C" w:rsidRPr="00CF5EA5" w:rsidTr="00DF1029">
        <w:trPr>
          <w:trHeight w:val="579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B0C" w:rsidRPr="00CF5EA5" w:rsidRDefault="00C75B0C" w:rsidP="00C75B0C">
            <w:pPr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</w:p>
        </w:tc>
        <w:tc>
          <w:tcPr>
            <w:tcW w:w="44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75B0C" w:rsidRPr="00CF5EA5" w:rsidRDefault="00C75B0C" w:rsidP="00C75B0C">
            <w:pPr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Deaths/patient</w:t>
            </w:r>
            <w:r w:rsidR="00244EC2">
              <w:rPr>
                <w:rFonts w:ascii="Times New Roman" w:eastAsia="ＭＳ Ｐゴシック" w:hAnsi="Times New Roman" w:cs="Times New Roman"/>
                <w:color w:val="000000" w:themeColor="text1"/>
              </w:rPr>
              <w:t>s</w:t>
            </w:r>
            <w:bookmarkStart w:id="0" w:name="_GoBack"/>
            <w:bookmarkEnd w:id="0"/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B0C" w:rsidRPr="00CF5EA5" w:rsidRDefault="00C75B0C" w:rsidP="00C75B0C">
            <w:pPr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r w:rsidRPr="00CF5EA5">
              <w:rPr>
                <w:rFonts w:ascii="Times New Roman" w:eastAsia="Times New Roman" w:hAnsi="Times New Roman" w:cs="Times New Roman"/>
                <w:bCs/>
              </w:rPr>
              <w:t>HR (95% CI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75B0C" w:rsidRPr="00CF5EA5" w:rsidRDefault="00C75B0C" w:rsidP="00C75B0C">
            <w:pPr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</w:p>
        </w:tc>
      </w:tr>
      <w:tr w:rsidR="00C75B0C" w:rsidRPr="00CF5EA5" w:rsidTr="00DF1029">
        <w:trPr>
          <w:trHeight w:val="146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F5EA5">
              <w:rPr>
                <w:rFonts w:ascii="Times New Roman" w:eastAsia="Times New Roman" w:hAnsi="Times New Roman" w:cs="Times New Roman"/>
                <w:bCs/>
              </w:rPr>
              <w:t>Extended-HD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F5EA5">
              <w:rPr>
                <w:rFonts w:ascii="Times New Roman" w:eastAsia="Times New Roman" w:hAnsi="Times New Roman" w:cs="Times New Roman"/>
                <w:bCs/>
              </w:rPr>
              <w:t>Conventional HD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F5EA5">
              <w:rPr>
                <w:rFonts w:ascii="Times New Roman" w:eastAsia="Times New Roman" w:hAnsi="Times New Roman" w:cs="Times New Roman"/>
                <w:bCs/>
              </w:rPr>
              <w:t>Cause-specific</w:t>
            </w:r>
            <w:r w:rsidRPr="00CF5EA5">
              <w:rPr>
                <w:rFonts w:ascii="Times New Roman" w:eastAsia="ＭＳ 明朝" w:hAnsi="Times New Roman" w:cs="Times New Roman"/>
                <w:bCs/>
              </w:rPr>
              <w:t xml:space="preserve"> proportional</w:t>
            </w:r>
            <w:r w:rsidRPr="00CF5EA5">
              <w:rPr>
                <w:rFonts w:ascii="Times New Roman" w:eastAsia="Times New Roman" w:hAnsi="Times New Roman" w:cs="Times New Roman"/>
                <w:bCs/>
              </w:rPr>
              <w:t xml:space="preserve"> hazards </w:t>
            </w:r>
            <w:proofErr w:type="spellStart"/>
            <w:r w:rsidRPr="00CF5EA5">
              <w:rPr>
                <w:rFonts w:ascii="Times New Roman" w:eastAsia="Times New Roman" w:hAnsi="Times New Roman" w:cs="Times New Roman"/>
                <w:bCs/>
              </w:rPr>
              <w:t>model</w:t>
            </w:r>
            <w:r w:rsidRPr="00CF5EA5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P for interaction</w:t>
            </w:r>
          </w:p>
        </w:tc>
      </w:tr>
      <w:tr w:rsidR="00C75B0C" w:rsidRPr="00CF5EA5" w:rsidTr="00DF1029">
        <w:trPr>
          <w:trHeight w:val="401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CF5E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ovascular death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4/190 (7.3%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32/1363 (9.7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94 (0.54-1.67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Age &gt;70 year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/73 (5.5%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2/714 (12.9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50 (0.18-1.35)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5B0C" w:rsidRPr="00CF5EA5" w:rsidRDefault="00C75B0C" w:rsidP="00C75B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b/>
                <w:color w:val="000000"/>
              </w:rPr>
              <w:t>0.041</w:t>
            </w:r>
          </w:p>
        </w:tc>
      </w:tr>
      <w:tr w:rsidR="00C75B0C" w:rsidRPr="00CF5EA5" w:rsidTr="00DF1029">
        <w:trPr>
          <w:trHeight w:val="401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Age ≤70 years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/117 (8.5%)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0/649 (6.2%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1.28 (0.60-2.74)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ction-related death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C75B0C" w:rsidRPr="00CF5EA5" w:rsidRDefault="00C75B0C" w:rsidP="00C75B0C">
            <w:pPr>
              <w:pStyle w:val="Web"/>
              <w:spacing w:before="0" w:beforeAutospacing="0" w:after="0" w:afterAutospacing="0"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75B0C" w:rsidRPr="00CF5EA5" w:rsidRDefault="00C75B0C" w:rsidP="00C75B0C">
            <w:pPr>
              <w:pStyle w:val="Web"/>
              <w:spacing w:before="0" w:beforeAutospacing="0" w:after="0" w:afterAutospacing="0"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  <w:szCs w:val="22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/190 (1.6%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2/1363 (6.0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pStyle w:val="Web"/>
              <w:spacing w:before="0" w:beforeAutospacing="0" w:after="0" w:afterAutospacing="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  <w:szCs w:val="22"/>
              </w:rPr>
              <w:t>0.31 (0.10-0.91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Age &gt;70 year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/73 (1.4%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5/714 (9.1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pStyle w:val="Web"/>
              <w:spacing w:before="0" w:beforeAutospacing="0" w:after="0" w:afterAutospacing="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  <w:szCs w:val="22"/>
              </w:rPr>
              <w:t>0.17 (0.02-1.20)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5B0C" w:rsidRPr="00CF5EA5" w:rsidRDefault="00C75B0C" w:rsidP="00C75B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C75B0C" w:rsidRPr="00CF5EA5" w:rsidTr="00DF1029">
        <w:trPr>
          <w:trHeight w:val="401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Age ≤70 years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/117 (1.7%)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7/649 (2.6%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pStyle w:val="Web"/>
              <w:spacing w:before="0" w:beforeAutospacing="0" w:after="0" w:afterAutospacing="0"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  <w:kern w:val="2"/>
                <w:sz w:val="22"/>
                <w:szCs w:val="22"/>
              </w:rPr>
              <w:t>0.46 (0.12-1.85)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5B0C" w:rsidRPr="00CF5EA5" w:rsidRDefault="00C75B0C" w:rsidP="00C75B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ncer-related death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4/190 (2.1%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9/1363 (4.3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66 (0.23-1.85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5B0C" w:rsidRPr="00CF5EA5" w:rsidTr="00DF1029">
        <w:trPr>
          <w:trHeight w:val="401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Age &gt;70 years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/73 (4.1%)</w:t>
            </w:r>
          </w:p>
        </w:tc>
        <w:tc>
          <w:tcPr>
            <w:tcW w:w="2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1/714 (7.1%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62 (0.19-1.98)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75B0C" w:rsidRPr="00CF5EA5" w:rsidRDefault="00C75B0C" w:rsidP="00C75B0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C75B0C" w:rsidRPr="00CF5EA5" w:rsidTr="00DF1029">
        <w:trPr>
          <w:trHeight w:val="401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ＭＳ Ｐゴシック" w:hAnsi="Times New Roman" w:cs="Times New Roman"/>
                <w:color w:val="000000" w:themeColor="text1"/>
              </w:rPr>
              <w:t>Age ≤70 years</w:t>
            </w:r>
          </w:p>
        </w:tc>
        <w:tc>
          <w:tcPr>
            <w:tcW w:w="2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/117 (0.9%)</w:t>
            </w:r>
          </w:p>
        </w:tc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5EA5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/649 (1.2%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F5EA5">
              <w:rPr>
                <w:rFonts w:ascii="Times New Roman" w:eastAsia="Times New Roman" w:hAnsi="Times New Roman" w:cs="Times New Roman"/>
                <w:color w:val="000000"/>
              </w:rPr>
              <w:t>0.88 (0.08-9.48)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75B0C" w:rsidRPr="00CF5EA5" w:rsidRDefault="00C75B0C" w:rsidP="00C75B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867C5" w:rsidRPr="00CF5EA5" w:rsidRDefault="00E75F8D" w:rsidP="00B91D63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CF5EA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="00092B9A" w:rsidRPr="00CF5EA5">
        <w:rPr>
          <w:rFonts w:ascii="Times New Roman" w:hAnsi="Times New Roman" w:cs="Times New Roman"/>
          <w:color w:val="000000" w:themeColor="text1"/>
        </w:rPr>
        <w:t>Multivariable</w:t>
      </w:r>
      <w:proofErr w:type="spellEnd"/>
      <w:r w:rsidR="00092B9A" w:rsidRPr="00CF5EA5">
        <w:rPr>
          <w:rFonts w:ascii="Times New Roman" w:hAnsi="Times New Roman" w:cs="Times New Roman"/>
          <w:color w:val="000000" w:themeColor="text1"/>
        </w:rPr>
        <w:t xml:space="preserve"> a</w:t>
      </w:r>
      <w:r w:rsidRPr="00CF5EA5">
        <w:rPr>
          <w:rFonts w:ascii="Times New Roman" w:hAnsi="Times New Roman" w:cs="Times New Roman"/>
          <w:color w:val="000000" w:themeColor="text1"/>
        </w:rPr>
        <w:t>djustment was performed</w:t>
      </w:r>
      <w:r w:rsidR="00092B9A" w:rsidRPr="00CF5EA5">
        <w:rPr>
          <w:rFonts w:ascii="Times New Roman" w:hAnsi="Times New Roman" w:cs="Times New Roman"/>
          <w:color w:val="000000" w:themeColor="text1"/>
        </w:rPr>
        <w:t xml:space="preserve"> using</w:t>
      </w:r>
      <w:r w:rsidRPr="00CF5EA5">
        <w:rPr>
          <w:rFonts w:ascii="Times New Roman" w:hAnsi="Times New Roman" w:cs="Times New Roman"/>
          <w:color w:val="000000" w:themeColor="text1"/>
        </w:rPr>
        <w:t xml:space="preserve"> age, sex, categor</w:t>
      </w:r>
      <w:r w:rsidR="00D4147D" w:rsidRPr="00CF5EA5">
        <w:rPr>
          <w:rFonts w:ascii="Times New Roman" w:hAnsi="Times New Roman" w:cs="Times New Roman"/>
          <w:color w:val="000000" w:themeColor="text1"/>
        </w:rPr>
        <w:t>y</w:t>
      </w:r>
      <w:r w:rsidRPr="00CF5EA5">
        <w:rPr>
          <w:rFonts w:ascii="Times New Roman" w:hAnsi="Times New Roman" w:cs="Times New Roman"/>
          <w:color w:val="000000" w:themeColor="text1"/>
        </w:rPr>
        <w:t xml:space="preserve"> of body mass index, diabetes, cardiovascular disease, liver disease, malignancy, vascular access, and class of antihypertensive agents.</w:t>
      </w:r>
    </w:p>
    <w:p w:rsidR="005E6E2A" w:rsidRPr="00CF5EA5" w:rsidRDefault="005E6E2A" w:rsidP="00DF1029">
      <w:pPr>
        <w:tabs>
          <w:tab w:val="left" w:pos="1710"/>
        </w:tabs>
        <w:spacing w:line="480" w:lineRule="auto"/>
        <w:rPr>
          <w:vertAlign w:val="superscript"/>
        </w:rPr>
      </w:pPr>
      <w:r w:rsidRPr="00CF5EA5">
        <w:rPr>
          <w:rFonts w:ascii="Times New Roman" w:hAnsi="Times New Roman" w:cs="Times New Roman"/>
          <w:color w:val="000000" w:themeColor="text1"/>
        </w:rPr>
        <w:t>Abbreviations: HD, hemodialysis; HR, hazard ratio; CI, confidence interval</w:t>
      </w:r>
    </w:p>
    <w:sectPr w:rsidR="005E6E2A" w:rsidRPr="00CF5EA5" w:rsidSect="00DF10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701" w:right="1701" w:bottom="1701" w:left="1985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1249" w:rsidRDefault="000F1249" w:rsidP="009B30AD">
      <w:pPr>
        <w:spacing w:after="0" w:line="240" w:lineRule="auto"/>
      </w:pPr>
      <w:r>
        <w:separator/>
      </w:r>
    </w:p>
  </w:endnote>
  <w:endnote w:type="continuationSeparator" w:id="0">
    <w:p w:rsidR="000F1249" w:rsidRDefault="000F1249" w:rsidP="009B3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0AD" w:rsidRDefault="009B30A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0AD" w:rsidRDefault="009B30A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0AD" w:rsidRDefault="009B30A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1249" w:rsidRDefault="000F1249" w:rsidP="009B30AD">
      <w:pPr>
        <w:spacing w:after="0" w:line="240" w:lineRule="auto"/>
      </w:pPr>
      <w:r>
        <w:separator/>
      </w:r>
    </w:p>
  </w:footnote>
  <w:footnote w:type="continuationSeparator" w:id="0">
    <w:p w:rsidR="000F1249" w:rsidRDefault="000F1249" w:rsidP="009B30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0AD" w:rsidRDefault="009B30A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7547655"/>
      <w:docPartObj>
        <w:docPartGallery w:val="Watermarks"/>
        <w:docPartUnique/>
      </w:docPartObj>
    </w:sdtPr>
    <w:sdtEndPr/>
    <w:sdtContent>
      <w:p w:rsidR="009B30AD" w:rsidRDefault="000F1249">
        <w:pPr>
          <w:pStyle w:val="a3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B30AD" w:rsidRDefault="009B30A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F7"/>
    <w:rsid w:val="00092B9A"/>
    <w:rsid w:val="000970DB"/>
    <w:rsid w:val="000D3A39"/>
    <w:rsid w:val="000F1249"/>
    <w:rsid w:val="00100807"/>
    <w:rsid w:val="001720F4"/>
    <w:rsid w:val="00176500"/>
    <w:rsid w:val="001E7F4A"/>
    <w:rsid w:val="002062CA"/>
    <w:rsid w:val="00226040"/>
    <w:rsid w:val="0023204D"/>
    <w:rsid w:val="00244EC2"/>
    <w:rsid w:val="002E3BE9"/>
    <w:rsid w:val="003C4020"/>
    <w:rsid w:val="003D1DAF"/>
    <w:rsid w:val="004050C0"/>
    <w:rsid w:val="004A6B80"/>
    <w:rsid w:val="00515209"/>
    <w:rsid w:val="00537DBB"/>
    <w:rsid w:val="005402D1"/>
    <w:rsid w:val="00567B29"/>
    <w:rsid w:val="005E6E2A"/>
    <w:rsid w:val="005E7624"/>
    <w:rsid w:val="006A6E86"/>
    <w:rsid w:val="006C4140"/>
    <w:rsid w:val="0070299C"/>
    <w:rsid w:val="00705691"/>
    <w:rsid w:val="00715EA3"/>
    <w:rsid w:val="007677F7"/>
    <w:rsid w:val="0079157D"/>
    <w:rsid w:val="007A0A82"/>
    <w:rsid w:val="007A2ED8"/>
    <w:rsid w:val="007B1646"/>
    <w:rsid w:val="007C0F38"/>
    <w:rsid w:val="008C6CA5"/>
    <w:rsid w:val="009B30AD"/>
    <w:rsid w:val="00A55565"/>
    <w:rsid w:val="00A755B3"/>
    <w:rsid w:val="00AD49D4"/>
    <w:rsid w:val="00AE5A76"/>
    <w:rsid w:val="00AF2158"/>
    <w:rsid w:val="00B26AE3"/>
    <w:rsid w:val="00B867C5"/>
    <w:rsid w:val="00B91D63"/>
    <w:rsid w:val="00BA3178"/>
    <w:rsid w:val="00BD02F1"/>
    <w:rsid w:val="00C75B0C"/>
    <w:rsid w:val="00CF5EA5"/>
    <w:rsid w:val="00D4147D"/>
    <w:rsid w:val="00D736F4"/>
    <w:rsid w:val="00DF1029"/>
    <w:rsid w:val="00E75F8D"/>
    <w:rsid w:val="00E94C6F"/>
    <w:rsid w:val="00F60787"/>
    <w:rsid w:val="00F7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FE1C8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77F7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677F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B30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9B30AD"/>
    <w:rPr>
      <w:kern w:val="0"/>
      <w:sz w:val="22"/>
      <w:szCs w:val="22"/>
    </w:rPr>
  </w:style>
  <w:style w:type="paragraph" w:styleId="a5">
    <w:name w:val="footer"/>
    <w:basedOn w:val="a"/>
    <w:link w:val="a6"/>
    <w:uiPriority w:val="99"/>
    <w:unhideWhenUsed/>
    <w:rsid w:val="009B30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9B30AD"/>
    <w:rPr>
      <w:kern w:val="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6A6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6E86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6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8FD326-6EE5-0048-B2D1-26C6C4AE4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PresentationFormat/>
  <Lines>8</Lines>
  <Paragraphs>2</Paragraphs>
  <ScaleCrop>false</ScaleCrop>
  <Manager/>
  <Company/>
  <LinksUpToDate>false</LinksUpToDate>
  <CharactersWithSpaces>11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3-30T10:39:00Z</cp:lastPrinted>
  <dcterms:created xsi:type="dcterms:W3CDTF">2020-04-09T14:14:00Z</dcterms:created>
  <dcterms:modified xsi:type="dcterms:W3CDTF">2020-06-28T12:31:00Z</dcterms:modified>
  <cp:category/>
  <cp:contentStatus/>
  <dc:language/>
  <cp:version/>
</cp:coreProperties>
</file>